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4D7F65DB" w14:textId="77777777" w:rsidR="00770D67" w:rsidRDefault="00000000">
      <w:r>
        <w:rPr>
          <w:b/>
        </w:rPr>
        <w:t xml:space="preserve">Supplemental Table S1. Measurements of exploratory locomotion, step kinematics, and </w:t>
      </w:r>
      <w:proofErr w:type="spellStart"/>
      <w:r>
        <w:rPr>
          <w:b/>
        </w:rPr>
        <w:t>interleg</w:t>
      </w:r>
      <w:proofErr w:type="spellEnd"/>
      <w:r>
        <w:rPr>
          <w:b/>
        </w:rPr>
        <w:t xml:space="preserve"> coordination. </w:t>
      </w:r>
    </w:p>
    <w:p w14:paraId="2B7373ED" w14:textId="77777777" w:rsidR="00770D67" w:rsidRDefault="00770D67"/>
    <w:tbl>
      <w:tblPr>
        <w:tblStyle w:val="a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365"/>
        <w:gridCol w:w="240"/>
        <w:gridCol w:w="1410"/>
        <w:gridCol w:w="1350"/>
        <w:gridCol w:w="255"/>
        <w:gridCol w:w="1710"/>
        <w:gridCol w:w="1290"/>
      </w:tblGrid>
      <w:tr w:rsidR="00770D67" w14:paraId="5AC9CFC2" w14:textId="77777777">
        <w:trPr>
          <w:trHeight w:val="27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331E1F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Exploratory Locomotion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1748A1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A1943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B7F1D5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Step kinematics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C5780E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B9EB4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2455A1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16"/>
                <w:szCs w:val="16"/>
              </w:rPr>
              <w:t>Interleg</w:t>
            </w:r>
            <w:proofErr w:type="spellEnd"/>
            <w:r>
              <w:rPr>
                <w:b/>
                <w:sz w:val="16"/>
                <w:szCs w:val="16"/>
              </w:rPr>
              <w:t xml:space="preserve"> Coordination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F5CD17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Mean ± Std</w:t>
            </w:r>
          </w:p>
        </w:tc>
      </w:tr>
      <w:tr w:rsidR="00770D67" w14:paraId="1DE703E9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342E9B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riginal Video Length (sec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EC9DB6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38.61 ± 23.45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6B522A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3C09A0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eps Analyzed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49F60C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7.8 ± 41.49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7109AB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8CD7C2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% stand (lateral legs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3E2A3B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.35 ± 5.25</w:t>
            </w:r>
          </w:p>
        </w:tc>
      </w:tr>
      <w:tr w:rsidR="00770D67" w14:paraId="780DEE6B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8DB964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dy Size (µm</w:t>
            </w:r>
            <w:r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0E1090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5081.68 ± 3753.68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E38FC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CD8C3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econds Analyzed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49A0B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4.37 ± 3.21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657D6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447D4B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% pentapod (lateral legs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8763D7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5.55 ± 10.66</w:t>
            </w:r>
          </w:p>
        </w:tc>
      </w:tr>
      <w:tr w:rsidR="00770D67" w14:paraId="063DA2A0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806B5E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dy Length (µm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A3CF96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51.53 ± 32.25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F908C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3929A4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ance duration - lateral (sec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F702A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72 ± 0.18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7ED134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2C787A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% tetrapod canonical (lateral legs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16D031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7.84 ± 12.13</w:t>
            </w:r>
          </w:p>
        </w:tc>
      </w:tr>
      <w:tr w:rsidR="00770D67" w14:paraId="5C7F28FF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9477CC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dy Width (µm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C47990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9.3 ± 11.1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78504A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ACF96B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tance duration - rear (sec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E9477D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7 ± 0.13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685ED3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AAB62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% tetrapod gallop (lateral legs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5D8333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.92 ± 4.39</w:t>
            </w:r>
          </w:p>
        </w:tc>
      </w:tr>
      <w:tr w:rsidR="00770D67" w14:paraId="5F58D821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4A6F1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dy Width/Length Ratio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51908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2 ± 0.02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EE2B8F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09FD1E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wing duration - lateral (sec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403E84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26 ± 0.03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B26E4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FE9F9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% tetrapod other (lateral legs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BFB393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98 ± 2.32</w:t>
            </w:r>
          </w:p>
        </w:tc>
      </w:tr>
      <w:tr w:rsidR="00770D67" w14:paraId="5FFDD0BC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685FFF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istance traveled (mm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37BD10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.55 ± 1.81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CD938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05FAFC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wing duration - rear (sec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7A4D85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8 ± 0.05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CB517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BC2207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% tetrapod total (lateral legs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7224E2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48.74 ± 10.91</w:t>
            </w:r>
          </w:p>
        </w:tc>
      </w:tr>
      <w:tr w:rsidR="00770D67" w14:paraId="09126610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DA5F3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dy Lengths Traveled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14131A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2.25 ± 7.02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D8C49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6B9D12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eriod - lateral (sec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759023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99 ± 0.2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2744F7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8D7EB1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% tripod canonical (lateral legs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42004E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71 ± 3.47</w:t>
            </w:r>
          </w:p>
        </w:tc>
      </w:tr>
      <w:tr w:rsidR="00770D67" w14:paraId="310E8780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2305B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% sustained walking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5E3E7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8.68 ± 10.93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E514BF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59B895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eriod - rear (sec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0AF3C2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5 ± 0.15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364C32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15D129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% tripod other (lateral legs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5F82B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.38 ± 4.04</w:t>
            </w:r>
          </w:p>
        </w:tc>
      </w:tr>
      <w:tr w:rsidR="00770D67" w14:paraId="31C025F7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711956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eed (µm s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E5B7EF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58.97 ± 20.7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CE0E70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0CA486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uty factor - lateral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10673E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72 ± 0.04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55A911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43A818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% tripod total (lateral legs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94A665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.1 ± 5.83</w:t>
            </w:r>
          </w:p>
        </w:tc>
      </w:tr>
      <w:tr w:rsidR="00770D67" w14:paraId="2C1DB115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7D5431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eed (body lengths s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139F02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23 ± 0.08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C80D4F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B353A9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Duty factor - rear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9D4A91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4 ± 0.07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428427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4A017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% stand (rear legs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0E569D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7.7 ± 10.73</w:t>
            </w:r>
          </w:p>
        </w:tc>
      </w:tr>
      <w:tr w:rsidR="00770D67" w14:paraId="033419DB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1F49A0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eed (µm s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walking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582E2D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3.28 ± 20.1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F0773F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B9251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dy Length / step lateral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C8EC98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7 ± 0.02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93B6A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D93431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% hop (rear legs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B3F7BF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.55 ± 5.1</w:t>
            </w:r>
          </w:p>
        </w:tc>
      </w:tr>
      <w:tr w:rsidR="00770D67" w14:paraId="72E317E7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09445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peed (body lengths s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walking)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D4C6E6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25 ± 0.07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DF605B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8064FE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ody Length / step rear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AF2743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1 ± 0.01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81F7A8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0691FD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% step (rear legs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1B8C53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5.75 ± 8.24</w:t>
            </w:r>
          </w:p>
        </w:tc>
      </w:tr>
      <w:tr w:rsidR="00770D67" w14:paraId="1DCF0681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18EB43" w14:textId="77777777" w:rsidR="00770D67" w:rsidRDefault="00000000">
            <w:pPr>
              <w:widowControl w:val="0"/>
              <w:rPr>
                <w:sz w:val="20"/>
                <w:szCs w:val="20"/>
                <w:vertAlign w:val="superscript"/>
              </w:rPr>
            </w:pPr>
            <w:r>
              <w:rPr>
                <w:sz w:val="16"/>
                <w:szCs w:val="16"/>
              </w:rPr>
              <w:t>Bearing change (deg) s</w:t>
            </w:r>
            <w:r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623DD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6.34 ± 7.97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A8371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15BB3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etachronal lag (sec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1786BE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3 ± 0.26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90104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8BB33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etrapod Coordination Strengt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27352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39 ± 0.06</w:t>
            </w:r>
          </w:p>
        </w:tc>
      </w:tr>
      <w:tr w:rsidR="00770D67" w14:paraId="6893109B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94421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Bearing change (deg) s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walking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F7617B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2.62 ± 4.31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638E11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4DE8B0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etachronal lag / Period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E4587D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83 ± 0.14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23A838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F97370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ipod Coordination Strength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E7CB6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17 ± 0.07</w:t>
            </w:r>
          </w:p>
        </w:tc>
      </w:tr>
      <w:tr w:rsidR="00770D67" w14:paraId="305EFCB0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0F6E1" w14:textId="77777777" w:rsidR="00770D67" w:rsidRDefault="00000000">
            <w:pPr>
              <w:widowControl w:val="0"/>
              <w:rPr>
                <w:sz w:val="20"/>
                <w:szCs w:val="20"/>
                <w:vertAlign w:val="superscript"/>
              </w:rPr>
            </w:pPr>
            <w:r>
              <w:rPr>
                <w:sz w:val="16"/>
                <w:szCs w:val="16"/>
              </w:rPr>
              <w:t>Stops s</w:t>
            </w:r>
            <w:r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3BF724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9 ± 0.08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852560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F7B31C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etachronal lag Log2 Ratio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9F0DD8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-0.01 ± 0.34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E2D4AF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0626C7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etrapod Bout Speed (body lengths s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A54AC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27 ± 0.08</w:t>
            </w:r>
          </w:p>
        </w:tc>
      </w:tr>
      <w:tr w:rsidR="00770D67" w14:paraId="79C3D1B5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10BA3D" w14:textId="77777777" w:rsidR="00770D67" w:rsidRDefault="00000000">
            <w:pPr>
              <w:widowControl w:val="0"/>
              <w:rPr>
                <w:sz w:val="20"/>
                <w:szCs w:val="20"/>
                <w:vertAlign w:val="superscript"/>
              </w:rPr>
            </w:pPr>
            <w:r>
              <w:rPr>
                <w:sz w:val="16"/>
                <w:szCs w:val="16"/>
              </w:rPr>
              <w:t>Turns s</w:t>
            </w:r>
            <w:r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C588E1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5 ± 0.05</w:t>
            </w: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210DF6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15143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bs Metachronal lag Log2 Ratio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374857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7 ± 0.2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DEF2A4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0F70E6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ipod Bout Speed (body lengths s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AC992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28 ± 0.09</w:t>
            </w:r>
          </w:p>
        </w:tc>
      </w:tr>
      <w:tr w:rsidR="00770D67" w14:paraId="0F9D02DC" w14:textId="77777777">
        <w:trPr>
          <w:trHeight w:val="45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510DB4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7A376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969D03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12704D" w14:textId="77777777" w:rsidR="00770D67" w:rsidRDefault="00000000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aring Change </w:t>
            </w:r>
          </w:p>
          <w:p w14:paraId="3D6B2F9C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˚ s</w:t>
            </w:r>
            <w:r>
              <w:rPr>
                <w:sz w:val="16"/>
                <w:szCs w:val="16"/>
                <w:vertAlign w:val="superscript"/>
              </w:rPr>
              <w:t>-1</w:t>
            </w:r>
            <w:r>
              <w:rPr>
                <w:sz w:val="16"/>
                <w:szCs w:val="16"/>
              </w:rPr>
              <w:t xml:space="preserve"> walking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0E5441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.56 ± 3.7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C3209F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C759E4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etrapod Coordination Consistency</w:t>
            </w: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D04968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65 ± 0.14</w:t>
            </w:r>
          </w:p>
        </w:tc>
      </w:tr>
      <w:tr w:rsidR="00770D67" w14:paraId="6B7D5A87" w14:textId="77777777">
        <w:trPr>
          <w:trHeight w:val="42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8370DD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D97F0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0AC13B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3D59E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16"/>
                <w:szCs w:val="16"/>
              </w:rPr>
              <w:t>ϕI</w:t>
            </w:r>
            <w:proofErr w:type="spellEnd"/>
            <w:r>
              <w:rPr>
                <w:sz w:val="16"/>
                <w:szCs w:val="16"/>
              </w:rPr>
              <w:t xml:space="preserve"> (lateral legs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46D86D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1 ± 0.07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E9B91E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6FA6EB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331E2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</w:tr>
      <w:tr w:rsidR="00770D67" w14:paraId="7D7C4144" w14:textId="77777777">
        <w:trPr>
          <w:trHeight w:val="42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06EC6C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A8BCFA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6C98B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EA399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16"/>
                <w:szCs w:val="16"/>
              </w:rPr>
              <w:t>ϕC</w:t>
            </w:r>
            <w:proofErr w:type="spellEnd"/>
            <w:r>
              <w:rPr>
                <w:sz w:val="16"/>
                <w:szCs w:val="16"/>
              </w:rPr>
              <w:t xml:space="preserve"> (lateral legs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E71713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49 ± 0.02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6CFC5C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1A21B4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8BA66B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</w:tr>
      <w:tr w:rsidR="00770D67" w14:paraId="16CF5F89" w14:textId="77777777">
        <w:trPr>
          <w:trHeight w:val="42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E0CB36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E093B0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8E7BD6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31A3B9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16"/>
                <w:szCs w:val="16"/>
              </w:rPr>
              <w:t>ϕC</w:t>
            </w:r>
            <w:proofErr w:type="spellEnd"/>
            <w:r>
              <w:rPr>
                <w:sz w:val="16"/>
                <w:szCs w:val="16"/>
              </w:rPr>
              <w:t xml:space="preserve"> (rear legs)</w:t>
            </w: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62C807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5 ± 0.01</w:t>
            </w: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A06385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16E140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CC185D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</w:tr>
      <w:tr w:rsidR="00770D67" w14:paraId="2631ED96" w14:textId="77777777">
        <w:trPr>
          <w:trHeight w:val="270"/>
        </w:trPr>
        <w:tc>
          <w:tcPr>
            <w:tcW w:w="17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0C3A4" w14:textId="77777777" w:rsidR="00770D67" w:rsidRDefault="00000000">
            <w:pPr>
              <w:widowControl w:val="0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=103 tardigrades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E3F3F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D3777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5B96D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78BB2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72AAC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CB777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725CC" w14:textId="77777777" w:rsidR="00770D67" w:rsidRDefault="00770D67">
            <w:pPr>
              <w:widowControl w:val="0"/>
              <w:rPr>
                <w:sz w:val="20"/>
                <w:szCs w:val="20"/>
              </w:rPr>
            </w:pPr>
          </w:p>
        </w:tc>
      </w:tr>
    </w:tbl>
    <w:p w14:paraId="64744B50" w14:textId="08C42778" w:rsidR="00770D67" w:rsidRDefault="00770D67"/>
    <w:sectPr w:rsidR="00770D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080" w:right="1440" w:bottom="108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78A202" w14:textId="77777777" w:rsidR="009C3175" w:rsidRDefault="009C3175" w:rsidP="001536C5">
      <w:pPr>
        <w:spacing w:line="240" w:lineRule="auto"/>
      </w:pPr>
      <w:r>
        <w:separator/>
      </w:r>
    </w:p>
  </w:endnote>
  <w:endnote w:type="continuationSeparator" w:id="0">
    <w:p w14:paraId="708BDE23" w14:textId="77777777" w:rsidR="009C3175" w:rsidRDefault="009C3175" w:rsidP="001536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CCEC52" w14:textId="77777777" w:rsidR="001536C5" w:rsidRDefault="001536C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0A101E" w14:textId="77777777" w:rsidR="001536C5" w:rsidRDefault="001536C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916A69" w14:textId="77777777" w:rsidR="001536C5" w:rsidRDefault="001536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D7A568" w14:textId="77777777" w:rsidR="009C3175" w:rsidRDefault="009C3175" w:rsidP="001536C5">
      <w:pPr>
        <w:spacing w:line="240" w:lineRule="auto"/>
      </w:pPr>
      <w:r>
        <w:separator/>
      </w:r>
    </w:p>
  </w:footnote>
  <w:footnote w:type="continuationSeparator" w:id="0">
    <w:p w14:paraId="7B0C3CD7" w14:textId="77777777" w:rsidR="009C3175" w:rsidRDefault="009C3175" w:rsidP="001536C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7AB4427" w14:textId="77777777" w:rsidR="001536C5" w:rsidRDefault="001536C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F2B53F" w14:textId="77777777" w:rsidR="001536C5" w:rsidRDefault="001536C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1499A8" w14:textId="77777777" w:rsidR="001536C5" w:rsidRDefault="001536C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0D67"/>
    <w:rsid w:val="001536C5"/>
    <w:rsid w:val="00770D67"/>
    <w:rsid w:val="009C3175"/>
    <w:rsid w:val="00BC2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FB2FAC"/>
  <w15:docId w15:val="{8D67D6D4-25D1-AF4B-A7A0-4E921A36A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536C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36C5"/>
  </w:style>
  <w:style w:type="paragraph" w:styleId="Footer">
    <w:name w:val="footer"/>
    <w:basedOn w:val="Normal"/>
    <w:link w:val="FooterChar"/>
    <w:uiPriority w:val="99"/>
    <w:unhideWhenUsed/>
    <w:rsid w:val="001536C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36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an Woods</cp:lastModifiedBy>
  <cp:revision>2</cp:revision>
  <dcterms:created xsi:type="dcterms:W3CDTF">2024-09-09T14:49:00Z</dcterms:created>
  <dcterms:modified xsi:type="dcterms:W3CDTF">2024-09-09T14:49:00Z</dcterms:modified>
</cp:coreProperties>
</file>